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D95179" w14:paraId="106E6DB3" w14:textId="77777777" w:rsidTr="00BB531C">
        <w:tc>
          <w:tcPr>
            <w:tcW w:w="9060" w:type="dxa"/>
            <w:gridSpan w:val="3"/>
            <w:tcBorders>
              <w:bottom w:val="single" w:sz="4" w:space="0" w:color="auto"/>
            </w:tcBorders>
          </w:tcPr>
          <w:p w14:paraId="1DA65097" w14:textId="54079964" w:rsidR="00D95179" w:rsidRDefault="00D95179" w:rsidP="00BB531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upplementary Table S</w:t>
            </w:r>
            <w:r w:rsidR="00DC02B7">
              <w:rPr>
                <w:rFonts w:ascii="Times New Roman" w:eastAsia="Times New Roman" w:hAnsi="Times New Roman" w:cs="Times New Roman"/>
                <w:b/>
                <w:sz w:val="24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. Category reclassification by histone H3</w:t>
            </w:r>
          </w:p>
        </w:tc>
      </w:tr>
      <w:tr w:rsidR="00D95179" w14:paraId="5E8153F5" w14:textId="77777777" w:rsidTr="00BB531C">
        <w:tc>
          <w:tcPr>
            <w:tcW w:w="3020" w:type="dxa"/>
            <w:vMerge w:val="restart"/>
            <w:tcBorders>
              <w:top w:val="single" w:sz="4" w:space="0" w:color="auto"/>
            </w:tcBorders>
            <w:vAlign w:val="center"/>
          </w:tcPr>
          <w:p w14:paraId="77733262" w14:textId="77777777" w:rsidR="00D95179" w:rsidRDefault="00D95179" w:rsidP="00BB531C">
            <w:pPr>
              <w:widowControl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DIC score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1960C8F3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Histone H3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3109C2C2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D95179" w14:paraId="0AD55080" w14:textId="77777777" w:rsidTr="00BB531C">
        <w:tc>
          <w:tcPr>
            <w:tcW w:w="3020" w:type="dxa"/>
            <w:vMerge/>
            <w:tcBorders>
              <w:bottom w:val="single" w:sz="4" w:space="0" w:color="auto"/>
            </w:tcBorders>
          </w:tcPr>
          <w:p w14:paraId="227EC2C9" w14:textId="77777777" w:rsidR="00D95179" w:rsidRDefault="00D95179" w:rsidP="00BB531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74035842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&lt; 2 ng/mL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3F5DC181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≥ 2 ng/mL</w:t>
            </w:r>
          </w:p>
        </w:tc>
      </w:tr>
      <w:tr w:rsidR="00D95179" w14:paraId="22A26045" w14:textId="77777777" w:rsidTr="00BB531C">
        <w:tc>
          <w:tcPr>
            <w:tcW w:w="3020" w:type="dxa"/>
            <w:tcBorders>
              <w:top w:val="single" w:sz="4" w:space="0" w:color="auto"/>
            </w:tcBorders>
          </w:tcPr>
          <w:p w14:paraId="347E01C9" w14:textId="77777777" w:rsidR="00D95179" w:rsidRDefault="00D95179" w:rsidP="00BB531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 22 non-survivors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61175A34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57EC6317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95179" w14:paraId="6ADCB3B0" w14:textId="77777777" w:rsidTr="00BB531C">
        <w:tc>
          <w:tcPr>
            <w:tcW w:w="3020" w:type="dxa"/>
          </w:tcPr>
          <w:p w14:paraId="4A53F4A8" w14:textId="77777777" w:rsidR="00D95179" w:rsidRDefault="00D95179" w:rsidP="00BB531C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 points</w:t>
            </w:r>
          </w:p>
        </w:tc>
        <w:tc>
          <w:tcPr>
            <w:tcW w:w="3020" w:type="dxa"/>
          </w:tcPr>
          <w:p w14:paraId="11DDB6B6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3020" w:type="dxa"/>
          </w:tcPr>
          <w:p w14:paraId="01B72A41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</w:tr>
      <w:tr w:rsidR="00D95179" w14:paraId="22AEE6C1" w14:textId="77777777" w:rsidTr="00BB531C">
        <w:tc>
          <w:tcPr>
            <w:tcW w:w="3020" w:type="dxa"/>
          </w:tcPr>
          <w:p w14:paraId="2FE649FF" w14:textId="77777777" w:rsidR="00D95179" w:rsidRDefault="00D95179" w:rsidP="00BB531C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≥ 6 points</w:t>
            </w:r>
          </w:p>
        </w:tc>
        <w:tc>
          <w:tcPr>
            <w:tcW w:w="3020" w:type="dxa"/>
          </w:tcPr>
          <w:p w14:paraId="30B18B23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3020" w:type="dxa"/>
          </w:tcPr>
          <w:p w14:paraId="26338CD7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</w:tr>
      <w:tr w:rsidR="00D95179" w14:paraId="3DD02BD8" w14:textId="77777777" w:rsidTr="00BB531C">
        <w:tc>
          <w:tcPr>
            <w:tcW w:w="3020" w:type="dxa"/>
          </w:tcPr>
          <w:p w14:paraId="2AD73B01" w14:textId="77777777" w:rsidR="00D95179" w:rsidRDefault="00D95179" w:rsidP="00BB531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020" w:type="dxa"/>
          </w:tcPr>
          <w:p w14:paraId="1DFF5461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020" w:type="dxa"/>
          </w:tcPr>
          <w:p w14:paraId="6754DDDC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95179" w14:paraId="3B214CF9" w14:textId="77777777" w:rsidTr="00BB531C">
        <w:tc>
          <w:tcPr>
            <w:tcW w:w="3020" w:type="dxa"/>
          </w:tcPr>
          <w:p w14:paraId="762EDF06" w14:textId="77777777" w:rsidR="00D95179" w:rsidRDefault="00D95179" w:rsidP="00BB531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 82 survivors</w:t>
            </w:r>
          </w:p>
        </w:tc>
        <w:tc>
          <w:tcPr>
            <w:tcW w:w="3020" w:type="dxa"/>
          </w:tcPr>
          <w:p w14:paraId="7F2ED60C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020" w:type="dxa"/>
          </w:tcPr>
          <w:p w14:paraId="42D687B7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95179" w14:paraId="510EE53E" w14:textId="77777777" w:rsidTr="00BB531C">
        <w:tc>
          <w:tcPr>
            <w:tcW w:w="3020" w:type="dxa"/>
          </w:tcPr>
          <w:p w14:paraId="0792CFF7" w14:textId="77777777" w:rsidR="00D95179" w:rsidRDefault="00D95179" w:rsidP="00BB531C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 points</w:t>
            </w:r>
          </w:p>
        </w:tc>
        <w:tc>
          <w:tcPr>
            <w:tcW w:w="3020" w:type="dxa"/>
          </w:tcPr>
          <w:p w14:paraId="2640F29A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1</w:t>
            </w:r>
          </w:p>
        </w:tc>
        <w:tc>
          <w:tcPr>
            <w:tcW w:w="3020" w:type="dxa"/>
          </w:tcPr>
          <w:p w14:paraId="24A7B671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6</w:t>
            </w:r>
          </w:p>
        </w:tc>
      </w:tr>
      <w:tr w:rsidR="00D95179" w14:paraId="691208B8" w14:textId="77777777" w:rsidTr="00BB531C">
        <w:tc>
          <w:tcPr>
            <w:tcW w:w="3020" w:type="dxa"/>
            <w:tcBorders>
              <w:bottom w:val="single" w:sz="4" w:space="0" w:color="auto"/>
            </w:tcBorders>
          </w:tcPr>
          <w:p w14:paraId="437D4D58" w14:textId="77777777" w:rsidR="00D95179" w:rsidRDefault="00D95179" w:rsidP="00BB531C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≥ 6 points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390D104C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4536F998" w14:textId="77777777" w:rsidR="00D95179" w:rsidRDefault="00D95179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7</w:t>
            </w:r>
          </w:p>
        </w:tc>
      </w:tr>
    </w:tbl>
    <w:p w14:paraId="73E56623" w14:textId="675D7B73" w:rsidR="00D95179" w:rsidRDefault="00D95179" w:rsidP="003F28EA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The additive NRI was 28 (95% confidence interval: −19 to 66, </w:t>
      </w:r>
      <w:r w:rsidR="006D5AAC">
        <w:rPr>
          <w:rFonts w:ascii="Times New Roman" w:eastAsia="Times New Roman" w:hAnsi="Times New Roman" w:cs="Times New Roman"/>
          <w:i/>
          <w:sz w:val="24"/>
        </w:rPr>
        <w:t>p</w:t>
      </w:r>
      <w:r>
        <w:rPr>
          <w:rFonts w:ascii="Times New Roman" w:eastAsia="Times New Roman" w:hAnsi="Times New Roman" w:cs="Times New Roman"/>
          <w:sz w:val="24"/>
        </w:rPr>
        <w:t xml:space="preserve"> = 0.07) and the absolute NRI is −7%.</w:t>
      </w:r>
    </w:p>
    <w:p w14:paraId="428C511D" w14:textId="77777777" w:rsidR="00D95179" w:rsidRDefault="00D95179" w:rsidP="003F28EA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IC, disseminated intravascular coagulation; NRI, net reclassification index</w:t>
      </w:r>
    </w:p>
    <w:p w14:paraId="565FB811" w14:textId="77777777" w:rsidR="00E8115E" w:rsidRPr="00D95179" w:rsidRDefault="00E8115E">
      <w:pPr>
        <w:rPr>
          <w:rFonts w:ascii="Times New Roman" w:hAnsi="Times New Roman" w:cs="Times New Roman"/>
          <w:sz w:val="24"/>
          <w:szCs w:val="24"/>
        </w:rPr>
      </w:pPr>
    </w:p>
    <w:sectPr w:rsidR="00E8115E" w:rsidRPr="00D95179" w:rsidSect="00D95179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179"/>
    <w:rsid w:val="003F28EA"/>
    <w:rsid w:val="006D5AAC"/>
    <w:rsid w:val="00D95179"/>
    <w:rsid w:val="00DC02B7"/>
    <w:rsid w:val="00E8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D190BC"/>
  <w15:chartTrackingRefBased/>
  <w15:docId w15:val="{0DCF5A66-2925-4FFC-9BB9-D7C53D196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1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95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博隆</dc:creator>
  <cp:keywords/>
  <dc:description/>
  <cp:lastModifiedBy>森 博隆</cp:lastModifiedBy>
  <cp:revision>4</cp:revision>
  <cp:lastPrinted>2022-02-28T07:44:00Z</cp:lastPrinted>
  <dcterms:created xsi:type="dcterms:W3CDTF">2022-02-28T07:43:00Z</dcterms:created>
  <dcterms:modified xsi:type="dcterms:W3CDTF">2022-04-26T03:47:00Z</dcterms:modified>
</cp:coreProperties>
</file>